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02C" w:rsidRPr="00A2502C" w:rsidRDefault="00366A83" w:rsidP="00A2502C">
      <w:pPr>
        <w:jc w:val="both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</w:rPr>
        <w:t xml:space="preserve">Table </w:t>
      </w:r>
      <w:r w:rsidR="00F84E8A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1: U</w:t>
      </w:r>
      <w:r w:rsidR="00A2502C" w:rsidRPr="00A2502C">
        <w:rPr>
          <w:rFonts w:ascii="Times New Roman" w:hAnsi="Times New Roman"/>
          <w:b/>
        </w:rPr>
        <w:t xml:space="preserve">p-regulated genes in A549 cells </w:t>
      </w:r>
      <w:r w:rsidR="003D1A87" w:rsidRPr="00A2502C">
        <w:rPr>
          <w:rFonts w:ascii="Times New Roman" w:hAnsi="Times New Roman"/>
          <w:b/>
        </w:rPr>
        <w:t xml:space="preserve">infected </w:t>
      </w:r>
      <w:r w:rsidR="00A2502C" w:rsidRPr="00A2502C">
        <w:rPr>
          <w:rFonts w:ascii="Times New Roman" w:hAnsi="Times New Roman"/>
          <w:b/>
        </w:rPr>
        <w:t xml:space="preserve">with </w:t>
      </w:r>
      <w:r w:rsidR="00A2502C" w:rsidRPr="00A2502C">
        <w:rPr>
          <w:rFonts w:ascii="Times New Roman" w:hAnsi="Times New Roman"/>
          <w:b/>
          <w:i/>
        </w:rPr>
        <w:t xml:space="preserve">A. </w:t>
      </w:r>
      <w:proofErr w:type="spellStart"/>
      <w:r w:rsidR="00A2502C" w:rsidRPr="00A2502C">
        <w:rPr>
          <w:rFonts w:ascii="Times New Roman" w:hAnsi="Times New Roman"/>
          <w:b/>
          <w:i/>
        </w:rPr>
        <w:t>fumigatus</w:t>
      </w:r>
      <w:proofErr w:type="spellEnd"/>
      <w:r w:rsidR="00A2502C" w:rsidRPr="00A2502C">
        <w:rPr>
          <w:rFonts w:ascii="Times New Roman" w:hAnsi="Times New Roman"/>
          <w:b/>
        </w:rPr>
        <w:t xml:space="preserve"> conidia.</w:t>
      </w:r>
      <w:r w:rsidR="00A2502C">
        <w:rPr>
          <w:rFonts w:ascii="Times New Roman" w:hAnsi="Times New Roman"/>
        </w:rPr>
        <w:t xml:space="preserve">  </w:t>
      </w:r>
      <w:r w:rsidR="00A2502C" w:rsidRPr="00A2502C">
        <w:rPr>
          <w:rFonts w:ascii="Times New Roman" w:hAnsi="Times New Roman"/>
        </w:rPr>
        <w:t xml:space="preserve">459 genes were differentially expressed, with </w:t>
      </w:r>
      <w:r w:rsidR="00A2502C" w:rsidRPr="003D1A87">
        <w:rPr>
          <w:rFonts w:ascii="Times New Roman" w:hAnsi="Times New Roman"/>
          <w:i/>
        </w:rPr>
        <w:t>p</w:t>
      </w:r>
      <w:r w:rsidR="00A2502C" w:rsidRPr="00A2502C">
        <w:rPr>
          <w:rFonts w:ascii="Times New Roman" w:hAnsi="Times New Roman"/>
        </w:rPr>
        <w:t xml:space="preserve"> value &lt; 0.05, fold change 1.5 or greater. The fold change for each gene is expressed as the ratio of expression between the two populations, infected A549 cells with </w:t>
      </w:r>
      <w:r w:rsidR="00A2502C" w:rsidRPr="00202671">
        <w:rPr>
          <w:rFonts w:ascii="Times New Roman" w:hAnsi="Times New Roman"/>
          <w:i/>
        </w:rPr>
        <w:t xml:space="preserve">A. </w:t>
      </w:r>
      <w:proofErr w:type="spellStart"/>
      <w:r w:rsidR="00A2502C" w:rsidRPr="00202671">
        <w:rPr>
          <w:rFonts w:ascii="Times New Roman" w:hAnsi="Times New Roman"/>
          <w:i/>
        </w:rPr>
        <w:t>fumigatus</w:t>
      </w:r>
      <w:proofErr w:type="spellEnd"/>
      <w:r w:rsidR="00A2502C" w:rsidRPr="00A2502C">
        <w:rPr>
          <w:rFonts w:ascii="Times New Roman" w:hAnsi="Times New Roman"/>
        </w:rPr>
        <w:t xml:space="preserve"> conidia</w:t>
      </w:r>
      <w:r w:rsidR="00202671">
        <w:rPr>
          <w:rFonts w:ascii="Times New Roman" w:hAnsi="Times New Roman"/>
        </w:rPr>
        <w:t xml:space="preserve"> and</w:t>
      </w:r>
      <w:r w:rsidR="00A2502C">
        <w:rPr>
          <w:rFonts w:ascii="Times New Roman" w:hAnsi="Times New Roman"/>
        </w:rPr>
        <w:t xml:space="preserve"> </w:t>
      </w:r>
      <w:r w:rsidR="00202671">
        <w:rPr>
          <w:rFonts w:ascii="Times New Roman" w:hAnsi="Times New Roman"/>
        </w:rPr>
        <w:t>uninfected A549 cells</w:t>
      </w:r>
      <w:r w:rsidR="00A2502C">
        <w:rPr>
          <w:rFonts w:ascii="Times New Roman" w:hAnsi="Times New Roman"/>
        </w:rPr>
        <w:t>.</w:t>
      </w:r>
      <w:r w:rsidR="00A2502C" w:rsidRPr="00A2502C">
        <w:rPr>
          <w:rFonts w:ascii="Times New Roman" w:hAnsi="Times New Roman"/>
        </w:rPr>
        <w:t xml:space="preserve"> </w:t>
      </w:r>
      <w:r w:rsidR="008E2FA9">
        <w:rPr>
          <w:rFonts w:ascii="Times New Roman" w:hAnsi="Times New Roman"/>
        </w:rPr>
        <w:t>Compared with</w:t>
      </w:r>
      <w:r w:rsidR="001B65D8" w:rsidRPr="001B65D8">
        <w:rPr>
          <w:rFonts w:ascii="Times New Roman" w:hAnsi="Times New Roman"/>
        </w:rPr>
        <w:t xml:space="preserve"> uninfected A549 cells, there were 302 up-regulated genes in A549 cells infected with </w:t>
      </w:r>
      <w:r w:rsidR="001B65D8" w:rsidRPr="00202671">
        <w:rPr>
          <w:rFonts w:ascii="Times New Roman" w:hAnsi="Times New Roman"/>
          <w:i/>
        </w:rPr>
        <w:t xml:space="preserve">A. </w:t>
      </w:r>
      <w:proofErr w:type="spellStart"/>
      <w:r w:rsidR="001B65D8" w:rsidRPr="00202671">
        <w:rPr>
          <w:rFonts w:ascii="Times New Roman" w:hAnsi="Times New Roman"/>
          <w:i/>
        </w:rPr>
        <w:t>fumigatus</w:t>
      </w:r>
      <w:proofErr w:type="spellEnd"/>
      <w:r w:rsidR="001B65D8" w:rsidRPr="00202671">
        <w:rPr>
          <w:rFonts w:ascii="Times New Roman" w:hAnsi="Times New Roman"/>
          <w:i/>
        </w:rPr>
        <w:t xml:space="preserve"> </w:t>
      </w:r>
      <w:r w:rsidR="001B65D8" w:rsidRPr="00202671">
        <w:rPr>
          <w:rFonts w:ascii="Times New Roman" w:hAnsi="Times New Roman"/>
        </w:rPr>
        <w:t>conidia</w:t>
      </w:r>
      <w:r w:rsidR="001B65D8">
        <w:rPr>
          <w:rFonts w:ascii="Times New Roman" w:hAnsi="Times New Roman"/>
        </w:rPr>
        <w:t xml:space="preserve">. </w:t>
      </w:r>
      <w:r w:rsidR="00A2502C" w:rsidRPr="00A2502C">
        <w:rPr>
          <w:rFonts w:ascii="Times New Roman" w:hAnsi="Times New Roman"/>
        </w:rPr>
        <w:t>The genes were sorted by fold change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432"/>
        <w:gridCol w:w="1920"/>
        <w:gridCol w:w="1867"/>
        <w:gridCol w:w="1959"/>
      </w:tblGrid>
      <w:tr w:rsidR="008E2FA9" w:rsidRPr="00967875" w:rsidTr="008E2FA9">
        <w:trPr>
          <w:trHeight w:val="387"/>
          <w:jc w:val="center"/>
        </w:trPr>
        <w:tc>
          <w:tcPr>
            <w:tcW w:w="1432" w:type="dxa"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proofErr w:type="spellStart"/>
            <w:r w:rsidRPr="00967875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GeneID</w:t>
            </w:r>
            <w:proofErr w:type="spellEnd"/>
          </w:p>
        </w:tc>
        <w:tc>
          <w:tcPr>
            <w:tcW w:w="1658" w:type="dxa"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Gene Symbol</w:t>
            </w:r>
          </w:p>
        </w:tc>
        <w:tc>
          <w:tcPr>
            <w:tcW w:w="1867" w:type="dxa"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67875">
              <w:rPr>
                <w:rFonts w:ascii="Times New Roman" w:hAnsi="Times New Roman"/>
                <w:b/>
                <w:bCs/>
                <w:sz w:val="21"/>
                <w:szCs w:val="21"/>
              </w:rPr>
              <w:t>Fold Change</w:t>
            </w:r>
          </w:p>
        </w:tc>
        <w:tc>
          <w:tcPr>
            <w:tcW w:w="1959" w:type="dxa"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P-value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961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EGR4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2.00999131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81E-153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437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SF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.5063829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13E-1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49647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FAM71A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.26328197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30E-45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8776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11orf96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.2328277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.60E-2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8726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KRTAP5-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9.406539284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68E-1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012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HIST1H2AE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.840762751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14410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010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HIST1H1T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.800405014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42E-05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95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EGR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.69383787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100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IL24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.269224141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.71E-1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0286922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OC10028692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.19636413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37E-05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960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EGR3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.15008071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.54E-21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019220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PPIAP30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.10533275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31778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35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FOSB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.06683966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38651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OC33865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.854281515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04E-0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23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CR4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.84395167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80E-0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5891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ENEP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.742148241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89117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035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RNASE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.69224664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189769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5929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TAS2R30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.658386009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14664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0740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Y6G6C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.64664267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189769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0874241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STARD13-AS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.56469659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931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940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ST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.545477409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89117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35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FOS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.5314758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95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EGR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.287674751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55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SLC10A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.26813105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186477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618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OR1F2P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.18833728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89117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28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TULP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.048233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31227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8434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OC284344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.015554031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52293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0130075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OC100130075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.011192704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15323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47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APOD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.96741027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89117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04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TA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.869830794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31778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lastRenderedPageBreak/>
              <w:t>256957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17orf66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.821338017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52293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46512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FLJ30679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.71708538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87570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67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PSG5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.629182819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41123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4562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PAR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.6187690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31227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52206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CDC13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.58308983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.61E-05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66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XCR6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.57935258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189769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65140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OXER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.566421775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31778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0129722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OC10012972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.537653295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53216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26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ADH1C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.43245559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49235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8276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OR51B5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.388076939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931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4120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OC441204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.37181608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15323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6120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PCDHGB8P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.3236454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53216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75686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SPATC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.32202499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41123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146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HRNG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.30061409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31778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76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GNA15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.21182899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53216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12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TNF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.17846312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931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1492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RSPH6A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.116902145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31778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36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HTR7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.042631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52293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24221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PRSS30P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.03243369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14664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231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HOXD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.02103659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49235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40691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TRIM69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9977398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931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053318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ZNF664-FAM101A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966094325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6886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53641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GOLGA6C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940828785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09E-05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05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SERPIND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930967075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15323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28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MIP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921092567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53216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0996455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OC100996455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92042890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89117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08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HGFAC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904913607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931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22537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HS3ST5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780641759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6886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29177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OC729177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725424435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931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0302650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BRE-AS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724272229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24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HPN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675660805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931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88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NPY6R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65774209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6886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25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NGA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64447716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89117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65545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DQX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608537459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49235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3983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CDC36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584458691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89117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792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KEL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57479718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931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8605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OC286059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53371728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931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67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ATF3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52640186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662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IRF4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394911395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40410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46982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INC00598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378301151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41123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1035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OLEC1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366524639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49235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01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NR4A3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304971511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4150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DIO3OS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30426424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15323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lastRenderedPageBreak/>
              <w:t>57091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ASS4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26349464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931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16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NR4A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124045065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787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KCNS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116268689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53216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85335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SLC9C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.883134014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931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6155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TEX14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.773360149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34E-09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605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ERC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.68626779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53216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850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DUSP8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.678526064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40E-19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92162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TMEM88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.3823845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61E-83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576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IL8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.218965524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0117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ARL14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.20126744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.23E-5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21006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FAM186A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.153567021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49235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210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FCGR1B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.13126366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58E-0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97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OLR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.07969138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02E-4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552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IL1A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.054380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52E-2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015168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RNU4ATAC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.015561051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48E-05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924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GPR50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975668324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34E-1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440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SF3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97116693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70E-1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65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ELF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95614404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89117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252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SPRY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814863701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69E-2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7526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PCDH19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803730839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15323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85051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2orf6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70993476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91E-0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0126791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EGOT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69363295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20570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4077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3orf20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66046609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26080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16842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EAP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66046609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26080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28346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1orf16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55612943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53014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56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IL6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532754924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41E-297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31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MMP3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51960355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21E-07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92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NR4A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51395561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225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TRPC6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482128851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84867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60155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YCSP5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44365470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107293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3237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ARC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415767745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59E-6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3832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GPIHBP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383948457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66E-0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706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ANKRD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37247313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14E-251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445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SGCG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321664179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21605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013023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OC100130238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321664179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21605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5235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HIST1H2AH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30029052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.71E-0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2158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ZSCAN12P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261001397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9.15E-25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4515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BX3P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23420133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34344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8797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14orf23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23420133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34344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36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CL20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223759591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9.02E-31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20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FCGR1A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18839764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11E-05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386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ICAM4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18839764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11E-05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35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HIST1H3I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14109193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54437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lastRenderedPageBreak/>
              <w:t>184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DUSP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116844387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.18E-05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1655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RASD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110718284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69E-17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651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SOCS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108670455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27E-13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498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FAM222A-AS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09218233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6845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74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PTGS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068487114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54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SLC8A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05011827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10E-1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060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IL20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0415562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.25E-05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85782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AGE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0415562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86011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9586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REB5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02303617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13E-27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63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ZNF80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006790841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35E-1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270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NTF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98908884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07971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4717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SERPINE3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98908884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07971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376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MAFF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93464105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55E-195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2963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MRS2P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93464105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20257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4914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GJC3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93464105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35409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45682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POU5F1P4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906626679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25320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9686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INC0034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878057527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69648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1872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KRTAP2-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84891118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39487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790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PTPRCAP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84891118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39487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40896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OC440896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788790189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61418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125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FILIP1L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77025423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15E-15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5355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ADM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749278914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21231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43201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OC64320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69363295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98E-0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050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TB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69363295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118504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5072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FLAR-AS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689770317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.40E-2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8441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FAM71E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6265187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182951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4728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TAGE11P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6265187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182951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3645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PPP1R15A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62184740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951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GDF15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618044215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80E-229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806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PTX3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616670974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36E-61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66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GEM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60207495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12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TNFAIP3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575628261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367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HIST1H4E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570484725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83E-07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1796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SLCO5A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55612943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2814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2775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ROCK1P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55612943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2814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46171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ZFP57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55612943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2814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468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9orf24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53188188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21200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9126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D274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52611686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9.64E-5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30540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ALS2CR1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51960355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34866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357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HTR2B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51960355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34866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925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GRPR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51960355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34866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60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IL16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51960355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34866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62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INHBA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465098091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.21E-15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lastRenderedPageBreak/>
              <w:t>23460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ABCA6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44365470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53338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899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KLF15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44365470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53338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53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ZFP36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435616879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678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SNORA64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404126339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65868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1954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PNLIPRP3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404126339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65868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410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RLF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404126339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65868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04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EPHB3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377159291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.92E-07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13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HRM5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363484354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81251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07006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MIR22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363484354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81251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3715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ESPN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363484354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81251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852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XCR4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363484354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81251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24590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USH1G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363484354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81251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176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GNG13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342725794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10910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4291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FL1P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278595457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2015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360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HIST1H4D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278595457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23195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51306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GPBAR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278595457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23195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0129046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OC100129046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25212324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63E-09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870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IER3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248343529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91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EDAR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23420133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30221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316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KLF6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20260909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921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XCL3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18839764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25E-5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151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ETV7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18839764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85833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716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TBR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18839764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85833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74491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TPTE2P6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18839764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85833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0287036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OC100287036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18173391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20E-11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8351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KCNRG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18173391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31E-0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4675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DNAH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17280079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.24E-0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566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AKAP3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17280079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31308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695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ITGB7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153064575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.45E-07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676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RNU105A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14109193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2277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5997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RASL11B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14109193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2277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20070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SHANK2-AS3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14109193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2277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4677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DSCR8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14109193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2277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7559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TRIM73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14109193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2277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84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DUSP6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137758789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.58E-183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920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XCL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11328523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E+0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184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SPRY4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10531144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78E-145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88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GPR83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09218233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71E-0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4941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HSH2D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07550359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56968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980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KIAA0087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07550359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56968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15362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GBP5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05862977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46E-1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83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HBEGF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05381811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87E-101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0229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5orf27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0415562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31E-15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lastRenderedPageBreak/>
              <w:t>8169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INC00597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015561051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179762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061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FOSL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00667175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58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IL1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002051461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64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DDIT3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00153478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91E-229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185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TRAF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99384237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64E-6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781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STC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98923272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46600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3orf65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98908884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21813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725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JUN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98220967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471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PDIA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97116693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0256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129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PCDH1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97116693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0256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5036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OC650368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95666736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69927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861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SYT5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95040837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12E-05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847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DUSP5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94429026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39166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OC339166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93464105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227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25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SPRY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93029465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52E-97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3787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HIST2H2BC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921678749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.90E-115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145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MATK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906626679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38730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782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ATSPERG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89716635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5078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9592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IER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88337584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2861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ASB9P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878057527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46794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540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SLC6A13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878057527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46794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40876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FAM65C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85869220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82439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38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ICAM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8569187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24E-33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827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GPR3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856396744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.29E-2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89170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EKR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85158531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59E-0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934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ALOXE3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84460413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9.12E-4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0507257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MEG9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84370602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48E-17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28312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HIST3H2BB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83906339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57790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53322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ANKRD37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829147927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56E-1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581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CRN4L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82535124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65E-16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3135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KDM6B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82468547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55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IL1B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81916383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68064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19085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ITPK1-AS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81916383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22040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050617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OC100506178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81916383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22040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38645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UZP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81916383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22040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556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YP2B7P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81916383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22040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491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YR6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81816853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781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KCNN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79491629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25924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93082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NEURL3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788790189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8193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0507500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EGFR-AS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774769719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66E-0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4068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HIST2H2BF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77177633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83E-2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3851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SYT16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77025423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3113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0130476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OC100130476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77025423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3113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lastRenderedPageBreak/>
              <w:t>8336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HIST1H2AM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757763294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.49E-15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256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NKSR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757763294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02E-05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049948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OC100499489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757763294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98505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51242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PPP1R1C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743214985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30E-0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02176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RPL21P44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74199597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18382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066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RNU2-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74083547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03E-1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4774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TMEM190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73670167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87E-0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83731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OC28373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726054434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18265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1676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ASB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719628165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4475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2150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HIST4H4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712248634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66906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46007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EYS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70993476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262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05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HCLS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69363295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41791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3806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ST7-OT4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69363295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41791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623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6orf123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69363295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41791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74407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DNAJB13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69363295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41791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0507156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OC100507156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682182935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99E-27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54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YP1A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681284564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65E-25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907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LDN6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67160665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24558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4120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HEPHL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667160745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6402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9947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TMEM200B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66046609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69749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39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PLA2G10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66046609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69749</w:t>
            </w:r>
          </w:p>
        </w:tc>
      </w:tr>
      <w:tr w:rsidR="008E2FA9" w:rsidRPr="00967875" w:rsidTr="008E2FA9">
        <w:trPr>
          <w:trHeight w:val="255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9132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KCNQ4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649238837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29293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0102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FSIP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649238837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29293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0505881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MAGI2-AS3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64601493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99E-0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90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RND3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633506821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313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N4BP3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629786474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26E-0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6477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CL28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6265187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34902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094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FOXP3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6265187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20291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786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SLC46A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6265187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20291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7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ACNA1B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619632375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66E-0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801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PTPRR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61886518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29477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630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PRPH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612712961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9113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0128770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OC100128770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609240769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7483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3988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3orf35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606755505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.92E-0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7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ABL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577410921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084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MXD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576927518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.60E-11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4070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FAM186B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562983103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.72E-0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365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HIST1H4H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55612943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07E-09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1420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ZNF32-AS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55612943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37E-05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44242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INC0062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55612943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124873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842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NOS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55612943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586332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4632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OC646329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54647926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32E-2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8415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ARID5B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543070397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87E-27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lastRenderedPageBreak/>
              <w:t>9194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OC91948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53090345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.08E-4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365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KLF2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52727457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.26E-31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597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BCL2A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526983087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19E-07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0130000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OC100130000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526983087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381796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64577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ALDH8A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526983087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153233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84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DUSP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526876397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942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EFNA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523553284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7.30E-18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673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TNFSF13B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51960355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1748478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55239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ANKK1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519603556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1748478</w:t>
            </w:r>
          </w:p>
        </w:tc>
      </w:tr>
      <w:tr w:rsidR="008E2FA9" w:rsidRPr="00967875" w:rsidTr="008E2FA9">
        <w:trPr>
          <w:trHeight w:val="24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58381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ATP8B5P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514309257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37779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25477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C8orf46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512186085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45077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44028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OC440288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509736527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3.36E-24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938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IPG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50721983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0118139</w:t>
            </w:r>
          </w:p>
        </w:tc>
      </w:tr>
      <w:tr w:rsidR="008E2FA9" w:rsidRPr="00967875" w:rsidTr="008E2FA9">
        <w:trPr>
          <w:trHeight w:val="270"/>
          <w:jc w:val="center"/>
        </w:trPr>
        <w:tc>
          <w:tcPr>
            <w:tcW w:w="1432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00129858</w:t>
            </w:r>
          </w:p>
        </w:tc>
        <w:tc>
          <w:tcPr>
            <w:tcW w:w="1658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LOC100129858</w:t>
            </w:r>
          </w:p>
        </w:tc>
        <w:tc>
          <w:tcPr>
            <w:tcW w:w="1867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1.507219832</w:t>
            </w:r>
          </w:p>
        </w:tc>
        <w:tc>
          <w:tcPr>
            <w:tcW w:w="1959" w:type="dxa"/>
            <w:noWrap/>
            <w:hideMark/>
          </w:tcPr>
          <w:p w:rsidR="008E2FA9" w:rsidRPr="00967875" w:rsidRDefault="008E2FA9" w:rsidP="00967875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67875">
              <w:rPr>
                <w:rFonts w:ascii="Times New Roman" w:hAnsi="Times New Roman" w:hint="eastAsia"/>
                <w:sz w:val="21"/>
                <w:szCs w:val="21"/>
              </w:rPr>
              <w:t>0.00823578</w:t>
            </w:r>
          </w:p>
        </w:tc>
      </w:tr>
    </w:tbl>
    <w:p w:rsidR="00ED291B" w:rsidRPr="00A2502C" w:rsidRDefault="00ED291B" w:rsidP="00A2502C">
      <w:pPr>
        <w:jc w:val="both"/>
        <w:rPr>
          <w:rFonts w:ascii="Times New Roman" w:hAnsi="Times New Roman"/>
        </w:rPr>
      </w:pPr>
    </w:p>
    <w:sectPr w:rsidR="00ED291B" w:rsidRPr="00A250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04E7" w:rsidRDefault="005504E7" w:rsidP="00A2502C">
      <w:pPr>
        <w:spacing w:line="240" w:lineRule="auto"/>
      </w:pPr>
      <w:r>
        <w:separator/>
      </w:r>
    </w:p>
  </w:endnote>
  <w:endnote w:type="continuationSeparator" w:id="0">
    <w:p w:rsidR="005504E7" w:rsidRDefault="005504E7" w:rsidP="00A250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04E7" w:rsidRDefault="005504E7" w:rsidP="00A2502C">
      <w:pPr>
        <w:spacing w:line="240" w:lineRule="auto"/>
      </w:pPr>
      <w:r>
        <w:separator/>
      </w:r>
    </w:p>
  </w:footnote>
  <w:footnote w:type="continuationSeparator" w:id="0">
    <w:p w:rsidR="005504E7" w:rsidRDefault="005504E7" w:rsidP="00A2502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15B"/>
    <w:rsid w:val="001B65D8"/>
    <w:rsid w:val="00202671"/>
    <w:rsid w:val="00251008"/>
    <w:rsid w:val="002A6791"/>
    <w:rsid w:val="002E3047"/>
    <w:rsid w:val="00366A83"/>
    <w:rsid w:val="003D1A87"/>
    <w:rsid w:val="004A615B"/>
    <w:rsid w:val="004B5B29"/>
    <w:rsid w:val="004D1348"/>
    <w:rsid w:val="005504E7"/>
    <w:rsid w:val="00561371"/>
    <w:rsid w:val="0068017A"/>
    <w:rsid w:val="00737E42"/>
    <w:rsid w:val="00777D70"/>
    <w:rsid w:val="008E2FA9"/>
    <w:rsid w:val="00967875"/>
    <w:rsid w:val="00A2502C"/>
    <w:rsid w:val="00CF48B7"/>
    <w:rsid w:val="00DE13B8"/>
    <w:rsid w:val="00ED291B"/>
    <w:rsid w:val="00F84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502C"/>
    <w:pPr>
      <w:spacing w:line="480" w:lineRule="auto"/>
    </w:pPr>
    <w:rPr>
      <w:rFonts w:ascii="Calibri" w:eastAsia="Times New Roman" w:hAnsi="Calibri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502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A250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502C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A2502C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737E42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737E42"/>
    <w:rPr>
      <w:color w:val="800080"/>
      <w:u w:val="single"/>
    </w:rPr>
  </w:style>
  <w:style w:type="paragraph" w:customStyle="1" w:styleId="font5">
    <w:name w:val="font5"/>
    <w:basedOn w:val="a"/>
    <w:rsid w:val="00737E42"/>
    <w:pPr>
      <w:spacing w:before="100" w:beforeAutospacing="1" w:after="100" w:afterAutospacing="1" w:line="240" w:lineRule="auto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5">
    <w:name w:val="xl65"/>
    <w:basedOn w:val="a"/>
    <w:rsid w:val="00737E42"/>
    <w:pPr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lang w:eastAsia="zh-CN"/>
    </w:rPr>
  </w:style>
  <w:style w:type="paragraph" w:customStyle="1" w:styleId="xl66">
    <w:name w:val="xl66"/>
    <w:basedOn w:val="a"/>
    <w:rsid w:val="00737E42"/>
    <w:pPr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lang w:eastAsia="zh-CN"/>
    </w:rPr>
  </w:style>
  <w:style w:type="paragraph" w:customStyle="1" w:styleId="xl67">
    <w:name w:val="xl67"/>
    <w:basedOn w:val="a"/>
    <w:rsid w:val="00737E42"/>
    <w:pP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lang w:eastAsia="zh-CN"/>
    </w:rPr>
  </w:style>
  <w:style w:type="paragraph" w:customStyle="1" w:styleId="xl68">
    <w:name w:val="xl68"/>
    <w:basedOn w:val="a"/>
    <w:rsid w:val="00737E42"/>
    <w:pP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b/>
      <w:bCs/>
      <w:lang w:eastAsia="zh-CN"/>
    </w:rPr>
  </w:style>
  <w:style w:type="paragraph" w:customStyle="1" w:styleId="xl69">
    <w:name w:val="xl69"/>
    <w:basedOn w:val="a"/>
    <w:rsid w:val="00737E42"/>
    <w:pP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b/>
      <w:bCs/>
      <w:lang w:eastAsia="zh-CN"/>
    </w:rPr>
  </w:style>
  <w:style w:type="paragraph" w:customStyle="1" w:styleId="xl70">
    <w:name w:val="xl70"/>
    <w:basedOn w:val="a"/>
    <w:rsid w:val="00737E42"/>
    <w:pP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b/>
      <w:bCs/>
      <w:lang w:eastAsia="zh-CN"/>
    </w:rPr>
  </w:style>
  <w:style w:type="paragraph" w:customStyle="1" w:styleId="xl71">
    <w:name w:val="xl71"/>
    <w:basedOn w:val="a"/>
    <w:rsid w:val="00737E42"/>
    <w:pPr>
      <w:shd w:val="clear" w:color="000000" w:fill="92D050"/>
      <w:spacing w:before="100" w:beforeAutospacing="1" w:after="100" w:afterAutospacing="1" w:line="240" w:lineRule="auto"/>
    </w:pPr>
    <w:rPr>
      <w:rFonts w:ascii="宋体" w:eastAsia="宋体" w:hAnsi="宋体" w:cs="宋体"/>
      <w:b/>
      <w:bCs/>
      <w:lang w:eastAsia="zh-CN"/>
    </w:rPr>
  </w:style>
  <w:style w:type="paragraph" w:customStyle="1" w:styleId="xl72">
    <w:name w:val="xl72"/>
    <w:basedOn w:val="a"/>
    <w:rsid w:val="00737E42"/>
    <w:pPr>
      <w:spacing w:before="100" w:beforeAutospacing="1" w:after="100" w:afterAutospacing="1" w:line="240" w:lineRule="auto"/>
    </w:pPr>
    <w:rPr>
      <w:rFonts w:ascii="宋体" w:eastAsia="宋体" w:hAnsi="宋体" w:cs="宋体"/>
      <w:lang w:eastAsia="zh-CN"/>
    </w:rPr>
  </w:style>
  <w:style w:type="paragraph" w:customStyle="1" w:styleId="xl73">
    <w:name w:val="xl73"/>
    <w:basedOn w:val="a"/>
    <w:rsid w:val="00737E42"/>
    <w:pPr>
      <w:spacing w:before="100" w:beforeAutospacing="1" w:after="100" w:afterAutospacing="1" w:line="240" w:lineRule="auto"/>
      <w:jc w:val="center"/>
    </w:pPr>
    <w:rPr>
      <w:rFonts w:ascii="宋体" w:eastAsia="宋体" w:hAnsi="宋体" w:cs="宋体"/>
      <w:lang w:eastAsia="zh-CN"/>
    </w:rPr>
  </w:style>
  <w:style w:type="paragraph" w:customStyle="1" w:styleId="xl74">
    <w:name w:val="xl74"/>
    <w:basedOn w:val="a"/>
    <w:rsid w:val="00737E42"/>
    <w:pP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lang w:eastAsia="zh-CN"/>
    </w:rPr>
  </w:style>
  <w:style w:type="table" w:styleId="a7">
    <w:name w:val="Table Grid"/>
    <w:basedOn w:val="a1"/>
    <w:uiPriority w:val="39"/>
    <w:rsid w:val="00737E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502C"/>
    <w:pPr>
      <w:spacing w:line="480" w:lineRule="auto"/>
    </w:pPr>
    <w:rPr>
      <w:rFonts w:ascii="Calibri" w:eastAsia="Times New Roman" w:hAnsi="Calibri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502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A250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502C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A2502C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737E42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737E42"/>
    <w:rPr>
      <w:color w:val="800080"/>
      <w:u w:val="single"/>
    </w:rPr>
  </w:style>
  <w:style w:type="paragraph" w:customStyle="1" w:styleId="font5">
    <w:name w:val="font5"/>
    <w:basedOn w:val="a"/>
    <w:rsid w:val="00737E42"/>
    <w:pPr>
      <w:spacing w:before="100" w:beforeAutospacing="1" w:after="100" w:afterAutospacing="1" w:line="240" w:lineRule="auto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5">
    <w:name w:val="xl65"/>
    <w:basedOn w:val="a"/>
    <w:rsid w:val="00737E42"/>
    <w:pPr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lang w:eastAsia="zh-CN"/>
    </w:rPr>
  </w:style>
  <w:style w:type="paragraph" w:customStyle="1" w:styleId="xl66">
    <w:name w:val="xl66"/>
    <w:basedOn w:val="a"/>
    <w:rsid w:val="00737E42"/>
    <w:pPr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lang w:eastAsia="zh-CN"/>
    </w:rPr>
  </w:style>
  <w:style w:type="paragraph" w:customStyle="1" w:styleId="xl67">
    <w:name w:val="xl67"/>
    <w:basedOn w:val="a"/>
    <w:rsid w:val="00737E42"/>
    <w:pP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lang w:eastAsia="zh-CN"/>
    </w:rPr>
  </w:style>
  <w:style w:type="paragraph" w:customStyle="1" w:styleId="xl68">
    <w:name w:val="xl68"/>
    <w:basedOn w:val="a"/>
    <w:rsid w:val="00737E42"/>
    <w:pP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b/>
      <w:bCs/>
      <w:lang w:eastAsia="zh-CN"/>
    </w:rPr>
  </w:style>
  <w:style w:type="paragraph" w:customStyle="1" w:styleId="xl69">
    <w:name w:val="xl69"/>
    <w:basedOn w:val="a"/>
    <w:rsid w:val="00737E42"/>
    <w:pP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b/>
      <w:bCs/>
      <w:lang w:eastAsia="zh-CN"/>
    </w:rPr>
  </w:style>
  <w:style w:type="paragraph" w:customStyle="1" w:styleId="xl70">
    <w:name w:val="xl70"/>
    <w:basedOn w:val="a"/>
    <w:rsid w:val="00737E42"/>
    <w:pP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b/>
      <w:bCs/>
      <w:lang w:eastAsia="zh-CN"/>
    </w:rPr>
  </w:style>
  <w:style w:type="paragraph" w:customStyle="1" w:styleId="xl71">
    <w:name w:val="xl71"/>
    <w:basedOn w:val="a"/>
    <w:rsid w:val="00737E42"/>
    <w:pPr>
      <w:shd w:val="clear" w:color="000000" w:fill="92D050"/>
      <w:spacing w:before="100" w:beforeAutospacing="1" w:after="100" w:afterAutospacing="1" w:line="240" w:lineRule="auto"/>
    </w:pPr>
    <w:rPr>
      <w:rFonts w:ascii="宋体" w:eastAsia="宋体" w:hAnsi="宋体" w:cs="宋体"/>
      <w:b/>
      <w:bCs/>
      <w:lang w:eastAsia="zh-CN"/>
    </w:rPr>
  </w:style>
  <w:style w:type="paragraph" w:customStyle="1" w:styleId="xl72">
    <w:name w:val="xl72"/>
    <w:basedOn w:val="a"/>
    <w:rsid w:val="00737E42"/>
    <w:pPr>
      <w:spacing w:before="100" w:beforeAutospacing="1" w:after="100" w:afterAutospacing="1" w:line="240" w:lineRule="auto"/>
    </w:pPr>
    <w:rPr>
      <w:rFonts w:ascii="宋体" w:eastAsia="宋体" w:hAnsi="宋体" w:cs="宋体"/>
      <w:lang w:eastAsia="zh-CN"/>
    </w:rPr>
  </w:style>
  <w:style w:type="paragraph" w:customStyle="1" w:styleId="xl73">
    <w:name w:val="xl73"/>
    <w:basedOn w:val="a"/>
    <w:rsid w:val="00737E42"/>
    <w:pPr>
      <w:spacing w:before="100" w:beforeAutospacing="1" w:after="100" w:afterAutospacing="1" w:line="240" w:lineRule="auto"/>
      <w:jc w:val="center"/>
    </w:pPr>
    <w:rPr>
      <w:rFonts w:ascii="宋体" w:eastAsia="宋体" w:hAnsi="宋体" w:cs="宋体"/>
      <w:lang w:eastAsia="zh-CN"/>
    </w:rPr>
  </w:style>
  <w:style w:type="paragraph" w:customStyle="1" w:styleId="xl74">
    <w:name w:val="xl74"/>
    <w:basedOn w:val="a"/>
    <w:rsid w:val="00737E42"/>
    <w:pP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lang w:eastAsia="zh-CN"/>
    </w:rPr>
  </w:style>
  <w:style w:type="table" w:styleId="a7">
    <w:name w:val="Table Grid"/>
    <w:basedOn w:val="a1"/>
    <w:uiPriority w:val="39"/>
    <w:rsid w:val="00737E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73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8</Pages>
  <Words>1689</Words>
  <Characters>9628</Characters>
  <Application>Microsoft Office Word</Application>
  <DocSecurity>0</DocSecurity>
  <Lines>80</Lines>
  <Paragraphs>22</Paragraphs>
  <ScaleCrop>false</ScaleCrop>
  <Company/>
  <LinksUpToDate>false</LinksUpToDate>
  <CharactersWithSpaces>1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ee</dc:creator>
  <cp:lastModifiedBy>Treee</cp:lastModifiedBy>
  <cp:revision>13</cp:revision>
  <cp:lastPrinted>2015-05-10T12:36:00Z</cp:lastPrinted>
  <dcterms:created xsi:type="dcterms:W3CDTF">2014-08-28T02:31:00Z</dcterms:created>
  <dcterms:modified xsi:type="dcterms:W3CDTF">2015-05-10T12:57:00Z</dcterms:modified>
</cp:coreProperties>
</file>